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10419" w:type="dxa"/>
        <w:tblInd w:w="-470" w:type="dxa"/>
        <w:tblLook w:val="04A0" w:firstRow="1" w:lastRow="0" w:firstColumn="1" w:lastColumn="0" w:noHBand="0" w:noVBand="1"/>
      </w:tblPr>
      <w:tblGrid>
        <w:gridCol w:w="2248"/>
        <w:gridCol w:w="1633"/>
        <w:gridCol w:w="1634"/>
        <w:gridCol w:w="1634"/>
        <w:gridCol w:w="1635"/>
        <w:gridCol w:w="1635"/>
      </w:tblGrid>
      <w:tr w:rsidR="00C5049F" w14:paraId="5C08AB6E" w14:textId="2797BA17" w:rsidTr="004472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gridSpan w:val="5"/>
            <w:tcBorders>
              <w:top w:val="nil"/>
              <w:bottom w:val="single" w:sz="12" w:space="0" w:color="auto"/>
            </w:tcBorders>
          </w:tcPr>
          <w:p w14:paraId="4BD8ECFE" w14:textId="7048C2E9" w:rsidR="00C5049F" w:rsidRPr="00E9141A" w:rsidRDefault="00C50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upplemental </w:t>
            </w:r>
            <w:r w:rsidRPr="00E9141A"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 w:rsidR="005C2727" w:rsidRPr="00E9141A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="00E14D73" w:rsidRPr="00E914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C2727" w:rsidRPr="00E914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141A">
              <w:rPr>
                <w:rFonts w:ascii="Times New Roman" w:hAnsi="Times New Roman" w:cs="Times New Roman"/>
                <w:sz w:val="24"/>
                <w:szCs w:val="24"/>
              </w:rPr>
              <w:t>Vital signs during follow-up</w:t>
            </w:r>
          </w:p>
        </w:tc>
        <w:tc>
          <w:tcPr>
            <w:tcW w:w="1635" w:type="dxa"/>
            <w:tcBorders>
              <w:top w:val="nil"/>
              <w:bottom w:val="single" w:sz="12" w:space="0" w:color="auto"/>
            </w:tcBorders>
          </w:tcPr>
          <w:p w14:paraId="02CAC9AB" w14:textId="77777777" w:rsidR="00C5049F" w:rsidRPr="00E9141A" w:rsidRDefault="00C504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5049F" w14:paraId="3B751C0B" w14:textId="38A75946" w:rsidTr="00447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8" w:type="dxa"/>
            <w:tcBorders>
              <w:top w:val="single" w:sz="12" w:space="0" w:color="auto"/>
              <w:bottom w:val="single" w:sz="12" w:space="0" w:color="auto"/>
            </w:tcBorders>
          </w:tcPr>
          <w:p w14:paraId="53A58F06" w14:textId="75BDFDD7" w:rsidR="00C5049F" w:rsidRPr="00447286" w:rsidRDefault="00C5049F">
            <w:pPr>
              <w:rPr>
                <w:rFonts w:ascii="Times New Roman" w:hAnsi="Times New Roman" w:cs="Times New Roman"/>
                <w:szCs w:val="21"/>
              </w:rPr>
            </w:pPr>
            <w:r w:rsidRPr="00447286">
              <w:rPr>
                <w:rFonts w:ascii="Times New Roman" w:hAnsi="Times New Roman" w:cs="Times New Roman"/>
                <w:szCs w:val="21"/>
              </w:rPr>
              <w:t>Vital signs</w:t>
            </w:r>
          </w:p>
        </w:tc>
        <w:tc>
          <w:tcPr>
            <w:tcW w:w="1633" w:type="dxa"/>
            <w:tcBorders>
              <w:top w:val="single" w:sz="12" w:space="0" w:color="auto"/>
              <w:bottom w:val="single" w:sz="12" w:space="0" w:color="auto"/>
            </w:tcBorders>
          </w:tcPr>
          <w:p w14:paraId="116CC0E2" w14:textId="1F4965CB" w:rsidR="00C5049F" w:rsidRPr="00447286" w:rsidRDefault="00C50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47286">
              <w:rPr>
                <w:rFonts w:ascii="Times New Roman" w:hAnsi="Times New Roman" w:cs="Times New Roman"/>
                <w:b/>
                <w:bCs/>
                <w:szCs w:val="21"/>
              </w:rPr>
              <w:t>V0</w:t>
            </w:r>
          </w:p>
        </w:tc>
        <w:tc>
          <w:tcPr>
            <w:tcW w:w="1634" w:type="dxa"/>
            <w:tcBorders>
              <w:top w:val="single" w:sz="12" w:space="0" w:color="auto"/>
              <w:bottom w:val="single" w:sz="12" w:space="0" w:color="auto"/>
            </w:tcBorders>
          </w:tcPr>
          <w:p w14:paraId="14306091" w14:textId="5D34D064" w:rsidR="00C5049F" w:rsidRPr="00447286" w:rsidRDefault="00C50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47286">
              <w:rPr>
                <w:rFonts w:ascii="Times New Roman" w:hAnsi="Times New Roman" w:cs="Times New Roman"/>
                <w:b/>
                <w:bCs/>
                <w:szCs w:val="21"/>
              </w:rPr>
              <w:t>V1</w:t>
            </w:r>
          </w:p>
        </w:tc>
        <w:tc>
          <w:tcPr>
            <w:tcW w:w="1634" w:type="dxa"/>
            <w:tcBorders>
              <w:top w:val="single" w:sz="12" w:space="0" w:color="auto"/>
              <w:bottom w:val="single" w:sz="12" w:space="0" w:color="auto"/>
            </w:tcBorders>
          </w:tcPr>
          <w:p w14:paraId="1EF55293" w14:textId="73A79E05" w:rsidR="00C5049F" w:rsidRPr="00447286" w:rsidRDefault="00C50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47286">
              <w:rPr>
                <w:rFonts w:ascii="Times New Roman" w:hAnsi="Times New Roman" w:cs="Times New Roman"/>
                <w:b/>
                <w:bCs/>
                <w:szCs w:val="21"/>
              </w:rPr>
              <w:t>V2</w:t>
            </w:r>
          </w:p>
        </w:tc>
        <w:tc>
          <w:tcPr>
            <w:tcW w:w="1635" w:type="dxa"/>
            <w:tcBorders>
              <w:top w:val="single" w:sz="12" w:space="0" w:color="auto"/>
              <w:bottom w:val="single" w:sz="12" w:space="0" w:color="auto"/>
            </w:tcBorders>
          </w:tcPr>
          <w:p w14:paraId="446D9836" w14:textId="69B380CD" w:rsidR="00C5049F" w:rsidRPr="00447286" w:rsidRDefault="00C50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47286">
              <w:rPr>
                <w:rFonts w:ascii="Times New Roman" w:hAnsi="Times New Roman" w:cs="Times New Roman"/>
                <w:b/>
                <w:bCs/>
                <w:szCs w:val="21"/>
              </w:rPr>
              <w:t>V3</w:t>
            </w:r>
          </w:p>
        </w:tc>
        <w:tc>
          <w:tcPr>
            <w:tcW w:w="1635" w:type="dxa"/>
            <w:tcBorders>
              <w:top w:val="single" w:sz="12" w:space="0" w:color="auto"/>
              <w:bottom w:val="single" w:sz="12" w:space="0" w:color="auto"/>
            </w:tcBorders>
          </w:tcPr>
          <w:p w14:paraId="07189619" w14:textId="29A5CE55" w:rsidR="00C5049F" w:rsidRPr="00447286" w:rsidRDefault="00C50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47286">
              <w:rPr>
                <w:rFonts w:ascii="Times New Roman" w:hAnsi="Times New Roman" w:cs="Times New Roman"/>
                <w:b/>
                <w:bCs/>
                <w:szCs w:val="21"/>
              </w:rPr>
              <w:t>V4</w:t>
            </w:r>
          </w:p>
        </w:tc>
      </w:tr>
      <w:tr w:rsidR="00C5049F" w14:paraId="6239C906" w14:textId="5542E205" w:rsidTr="00447286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8" w:type="dxa"/>
            <w:tcBorders>
              <w:top w:val="single" w:sz="12" w:space="0" w:color="auto"/>
              <w:bottom w:val="nil"/>
            </w:tcBorders>
          </w:tcPr>
          <w:p w14:paraId="16C1B654" w14:textId="72F2AD37" w:rsidR="00C5049F" w:rsidRPr="00447286" w:rsidRDefault="00C5049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4728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BP</w:t>
            </w:r>
            <w:r w:rsidR="000D189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44728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mmHg)</w:t>
            </w:r>
          </w:p>
        </w:tc>
        <w:tc>
          <w:tcPr>
            <w:tcW w:w="1633" w:type="dxa"/>
            <w:tcBorders>
              <w:top w:val="single" w:sz="12" w:space="0" w:color="auto"/>
              <w:bottom w:val="nil"/>
            </w:tcBorders>
          </w:tcPr>
          <w:p w14:paraId="207C7050" w14:textId="11F8761B" w:rsidR="00C5049F" w:rsidRPr="00447286" w:rsidRDefault="00C50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7286">
              <w:rPr>
                <w:rFonts w:ascii="Times New Roman" w:hAnsi="Times New Roman" w:cs="Times New Roman"/>
                <w:sz w:val="18"/>
                <w:szCs w:val="18"/>
              </w:rPr>
              <w:t>131.02</w:t>
            </w:r>
            <w:r w:rsidR="000D18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4728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D18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47286">
              <w:rPr>
                <w:rFonts w:ascii="Times New Roman" w:hAnsi="Times New Roman" w:cs="Times New Roman"/>
                <w:sz w:val="18"/>
                <w:szCs w:val="18"/>
              </w:rPr>
              <w:t>15.24</w:t>
            </w:r>
          </w:p>
        </w:tc>
        <w:tc>
          <w:tcPr>
            <w:tcW w:w="1634" w:type="dxa"/>
            <w:tcBorders>
              <w:top w:val="single" w:sz="12" w:space="0" w:color="auto"/>
              <w:bottom w:val="nil"/>
            </w:tcBorders>
          </w:tcPr>
          <w:p w14:paraId="60ED5E97" w14:textId="7926B598" w:rsidR="00C5049F" w:rsidRPr="00447286" w:rsidRDefault="00C50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7286">
              <w:rPr>
                <w:rFonts w:ascii="Times New Roman" w:hAnsi="Times New Roman" w:cs="Times New Roman"/>
                <w:sz w:val="18"/>
                <w:szCs w:val="18"/>
              </w:rPr>
              <w:t>131.73</w:t>
            </w:r>
            <w:r w:rsidR="000D18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4728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D18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47286">
              <w:rPr>
                <w:rFonts w:ascii="Times New Roman" w:hAnsi="Times New Roman" w:cs="Times New Roman"/>
                <w:sz w:val="18"/>
                <w:szCs w:val="18"/>
              </w:rPr>
              <w:t>16.4</w:t>
            </w:r>
            <w:r w:rsidR="00542EF5" w:rsidRPr="0044728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34" w:type="dxa"/>
            <w:tcBorders>
              <w:top w:val="single" w:sz="12" w:space="0" w:color="auto"/>
              <w:bottom w:val="nil"/>
            </w:tcBorders>
          </w:tcPr>
          <w:p w14:paraId="0D52A32C" w14:textId="497929A5" w:rsidR="00C5049F" w:rsidRPr="00447286" w:rsidRDefault="00C50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7286">
              <w:rPr>
                <w:rFonts w:ascii="Times New Roman" w:hAnsi="Times New Roman" w:cs="Times New Roman"/>
                <w:sz w:val="18"/>
                <w:szCs w:val="18"/>
              </w:rPr>
              <w:t>130.67</w:t>
            </w:r>
            <w:r w:rsidR="000D18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4728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D18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42EF5" w:rsidRPr="00447286">
              <w:rPr>
                <w:rFonts w:ascii="Times New Roman" w:hAnsi="Times New Roman" w:cs="Times New Roman"/>
                <w:sz w:val="18"/>
                <w:szCs w:val="18"/>
              </w:rPr>
              <w:t>15.68</w:t>
            </w:r>
          </w:p>
        </w:tc>
        <w:tc>
          <w:tcPr>
            <w:tcW w:w="1635" w:type="dxa"/>
            <w:tcBorders>
              <w:top w:val="single" w:sz="12" w:space="0" w:color="auto"/>
              <w:bottom w:val="nil"/>
            </w:tcBorders>
          </w:tcPr>
          <w:p w14:paraId="364A7A12" w14:textId="5652772D" w:rsidR="00C5049F" w:rsidRPr="00447286" w:rsidRDefault="00542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7286">
              <w:rPr>
                <w:rFonts w:ascii="Times New Roman" w:hAnsi="Times New Roman" w:cs="Times New Roman"/>
                <w:sz w:val="18"/>
                <w:szCs w:val="18"/>
              </w:rPr>
              <w:t>131.52</w:t>
            </w:r>
            <w:r w:rsidR="000D18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4728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D18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47286">
              <w:rPr>
                <w:rFonts w:ascii="Times New Roman" w:hAnsi="Times New Roman" w:cs="Times New Roman"/>
                <w:sz w:val="18"/>
                <w:szCs w:val="18"/>
              </w:rPr>
              <w:t>15.30</w:t>
            </w:r>
          </w:p>
        </w:tc>
        <w:tc>
          <w:tcPr>
            <w:tcW w:w="1635" w:type="dxa"/>
            <w:tcBorders>
              <w:top w:val="single" w:sz="12" w:space="0" w:color="auto"/>
              <w:bottom w:val="nil"/>
            </w:tcBorders>
          </w:tcPr>
          <w:p w14:paraId="01E5C8B7" w14:textId="2B6863FB" w:rsidR="00C5049F" w:rsidRPr="00447286" w:rsidRDefault="00542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7286">
              <w:rPr>
                <w:rFonts w:ascii="Times New Roman" w:hAnsi="Times New Roman" w:cs="Times New Roman"/>
                <w:sz w:val="18"/>
                <w:szCs w:val="18"/>
              </w:rPr>
              <w:t>134.15</w:t>
            </w:r>
            <w:r w:rsidR="000D18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4728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D18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47286">
              <w:rPr>
                <w:rFonts w:ascii="Times New Roman" w:hAnsi="Times New Roman" w:cs="Times New Roman"/>
                <w:sz w:val="18"/>
                <w:szCs w:val="18"/>
              </w:rPr>
              <w:t>15.21</w:t>
            </w:r>
          </w:p>
        </w:tc>
      </w:tr>
      <w:tr w:rsidR="00C5049F" w14:paraId="1673A3B3" w14:textId="6751C15C" w:rsidTr="00447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8" w:type="dxa"/>
            <w:tcBorders>
              <w:top w:val="nil"/>
              <w:bottom w:val="nil"/>
            </w:tcBorders>
          </w:tcPr>
          <w:p w14:paraId="5DE1C5C4" w14:textId="62EC03D5" w:rsidR="00C5049F" w:rsidRPr="00447286" w:rsidRDefault="00C5049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4728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BP</w:t>
            </w:r>
            <w:r w:rsidR="000D189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44728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mmHg)</w:t>
            </w:r>
          </w:p>
        </w:tc>
        <w:tc>
          <w:tcPr>
            <w:tcW w:w="1633" w:type="dxa"/>
            <w:tcBorders>
              <w:top w:val="nil"/>
              <w:bottom w:val="nil"/>
            </w:tcBorders>
          </w:tcPr>
          <w:p w14:paraId="396CE132" w14:textId="017B5183" w:rsidR="00C5049F" w:rsidRPr="00447286" w:rsidRDefault="00C50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7286">
              <w:rPr>
                <w:rFonts w:ascii="Times New Roman" w:hAnsi="Times New Roman" w:cs="Times New Roman"/>
                <w:sz w:val="18"/>
                <w:szCs w:val="18"/>
              </w:rPr>
              <w:t>77.59</w:t>
            </w:r>
            <w:r w:rsidR="000D18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4728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D18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47286">
              <w:rPr>
                <w:rFonts w:ascii="Times New Roman" w:hAnsi="Times New Roman" w:cs="Times New Roman"/>
                <w:sz w:val="18"/>
                <w:szCs w:val="18"/>
              </w:rPr>
              <w:t>9.09</w:t>
            </w:r>
          </w:p>
        </w:tc>
        <w:tc>
          <w:tcPr>
            <w:tcW w:w="1634" w:type="dxa"/>
            <w:tcBorders>
              <w:top w:val="nil"/>
              <w:bottom w:val="nil"/>
            </w:tcBorders>
          </w:tcPr>
          <w:p w14:paraId="210811B5" w14:textId="01A90BA5" w:rsidR="00C5049F" w:rsidRPr="00447286" w:rsidRDefault="00C50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7286">
              <w:rPr>
                <w:rFonts w:ascii="Times New Roman" w:hAnsi="Times New Roman" w:cs="Times New Roman"/>
                <w:sz w:val="18"/>
                <w:szCs w:val="18"/>
              </w:rPr>
              <w:t>77.22</w:t>
            </w:r>
            <w:r w:rsidR="000D18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4728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D18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47286">
              <w:rPr>
                <w:rFonts w:ascii="Times New Roman" w:hAnsi="Times New Roman" w:cs="Times New Roman"/>
                <w:sz w:val="18"/>
                <w:szCs w:val="18"/>
              </w:rPr>
              <w:t>9.68</w:t>
            </w:r>
          </w:p>
        </w:tc>
        <w:tc>
          <w:tcPr>
            <w:tcW w:w="1634" w:type="dxa"/>
            <w:tcBorders>
              <w:top w:val="nil"/>
              <w:bottom w:val="nil"/>
            </w:tcBorders>
          </w:tcPr>
          <w:p w14:paraId="4D9C1EBA" w14:textId="46C15A0D" w:rsidR="00C5049F" w:rsidRPr="00447286" w:rsidRDefault="00542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7286">
              <w:rPr>
                <w:rFonts w:ascii="Times New Roman" w:hAnsi="Times New Roman" w:cs="Times New Roman"/>
                <w:sz w:val="18"/>
                <w:szCs w:val="18"/>
              </w:rPr>
              <w:t>77.84</w:t>
            </w:r>
            <w:r w:rsidR="000D18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4728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D18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47286">
              <w:rPr>
                <w:rFonts w:ascii="Times New Roman" w:hAnsi="Times New Roman" w:cs="Times New Roman"/>
                <w:sz w:val="18"/>
                <w:szCs w:val="18"/>
              </w:rPr>
              <w:t>9.28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79539477" w14:textId="4BC70553" w:rsidR="00C5049F" w:rsidRPr="00447286" w:rsidRDefault="00542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7286">
              <w:rPr>
                <w:rFonts w:ascii="Times New Roman" w:hAnsi="Times New Roman" w:cs="Times New Roman"/>
                <w:sz w:val="18"/>
                <w:szCs w:val="18"/>
              </w:rPr>
              <w:t>78.87</w:t>
            </w:r>
            <w:r w:rsidR="000D18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4728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D18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47286">
              <w:rPr>
                <w:rFonts w:ascii="Times New Roman" w:hAnsi="Times New Roman" w:cs="Times New Roman"/>
                <w:sz w:val="18"/>
                <w:szCs w:val="18"/>
              </w:rPr>
              <w:t>10.05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4673DF0F" w14:textId="7D0B4E7F" w:rsidR="00C5049F" w:rsidRPr="00447286" w:rsidRDefault="00542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7286">
              <w:rPr>
                <w:rFonts w:ascii="Times New Roman" w:hAnsi="Times New Roman" w:cs="Times New Roman"/>
                <w:sz w:val="18"/>
                <w:szCs w:val="18"/>
              </w:rPr>
              <w:t>77.92</w:t>
            </w:r>
            <w:r w:rsidR="000D18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4728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D18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47286">
              <w:rPr>
                <w:rFonts w:ascii="Times New Roman" w:hAnsi="Times New Roman" w:cs="Times New Roman"/>
                <w:sz w:val="18"/>
                <w:szCs w:val="18"/>
              </w:rPr>
              <w:t>9.37</w:t>
            </w:r>
          </w:p>
        </w:tc>
      </w:tr>
      <w:tr w:rsidR="00C5049F" w14:paraId="476C138B" w14:textId="66411DDC" w:rsidTr="00447286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8" w:type="dxa"/>
            <w:tcBorders>
              <w:top w:val="nil"/>
              <w:bottom w:val="single" w:sz="12" w:space="0" w:color="auto"/>
            </w:tcBorders>
          </w:tcPr>
          <w:p w14:paraId="6D5BD747" w14:textId="135BECB5" w:rsidR="00C5049F" w:rsidRPr="00447286" w:rsidRDefault="00C5049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4728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ulse</w:t>
            </w:r>
            <w:r w:rsidR="000D189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44728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bpm)</w:t>
            </w:r>
          </w:p>
        </w:tc>
        <w:tc>
          <w:tcPr>
            <w:tcW w:w="1633" w:type="dxa"/>
            <w:tcBorders>
              <w:top w:val="nil"/>
              <w:bottom w:val="single" w:sz="12" w:space="0" w:color="auto"/>
            </w:tcBorders>
          </w:tcPr>
          <w:p w14:paraId="775EA30B" w14:textId="04D4CCCB" w:rsidR="00C5049F" w:rsidRPr="00447286" w:rsidRDefault="00C50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7286">
              <w:rPr>
                <w:rFonts w:ascii="Times New Roman" w:hAnsi="Times New Roman" w:cs="Times New Roman"/>
                <w:sz w:val="18"/>
                <w:szCs w:val="18"/>
              </w:rPr>
              <w:t>69.91</w:t>
            </w:r>
            <w:r w:rsidR="000D18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4728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D18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47286">
              <w:rPr>
                <w:rFonts w:ascii="Times New Roman" w:hAnsi="Times New Roman" w:cs="Times New Roman"/>
                <w:sz w:val="18"/>
                <w:szCs w:val="18"/>
              </w:rPr>
              <w:t>11.36</w:t>
            </w:r>
          </w:p>
        </w:tc>
        <w:tc>
          <w:tcPr>
            <w:tcW w:w="1634" w:type="dxa"/>
            <w:tcBorders>
              <w:top w:val="nil"/>
              <w:bottom w:val="single" w:sz="12" w:space="0" w:color="auto"/>
            </w:tcBorders>
          </w:tcPr>
          <w:p w14:paraId="04A1DEB3" w14:textId="557FB942" w:rsidR="00C5049F" w:rsidRPr="00447286" w:rsidRDefault="00C50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7286">
              <w:rPr>
                <w:rFonts w:ascii="Times New Roman" w:hAnsi="Times New Roman" w:cs="Times New Roman"/>
                <w:sz w:val="18"/>
                <w:szCs w:val="18"/>
              </w:rPr>
              <w:t>70.93</w:t>
            </w:r>
            <w:r w:rsidR="000D18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4728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D18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47286">
              <w:rPr>
                <w:rFonts w:ascii="Times New Roman" w:hAnsi="Times New Roman" w:cs="Times New Roman"/>
                <w:sz w:val="18"/>
                <w:szCs w:val="18"/>
              </w:rPr>
              <w:t>11.92</w:t>
            </w:r>
          </w:p>
        </w:tc>
        <w:tc>
          <w:tcPr>
            <w:tcW w:w="1634" w:type="dxa"/>
            <w:tcBorders>
              <w:top w:val="nil"/>
              <w:bottom w:val="single" w:sz="12" w:space="0" w:color="auto"/>
            </w:tcBorders>
          </w:tcPr>
          <w:p w14:paraId="50E93CB0" w14:textId="15B2E47D" w:rsidR="00C5049F" w:rsidRPr="00447286" w:rsidRDefault="00542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7286">
              <w:rPr>
                <w:rFonts w:ascii="Times New Roman" w:hAnsi="Times New Roman" w:cs="Times New Roman"/>
                <w:sz w:val="18"/>
                <w:szCs w:val="18"/>
              </w:rPr>
              <w:t>70.24</w:t>
            </w:r>
            <w:r w:rsidR="000D18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4728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D18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47286">
              <w:rPr>
                <w:rFonts w:ascii="Times New Roman" w:hAnsi="Times New Roman" w:cs="Times New Roman"/>
                <w:sz w:val="18"/>
                <w:szCs w:val="18"/>
              </w:rPr>
              <w:t>11.38</w:t>
            </w:r>
          </w:p>
        </w:tc>
        <w:tc>
          <w:tcPr>
            <w:tcW w:w="1635" w:type="dxa"/>
            <w:tcBorders>
              <w:top w:val="nil"/>
              <w:bottom w:val="single" w:sz="12" w:space="0" w:color="auto"/>
            </w:tcBorders>
          </w:tcPr>
          <w:p w14:paraId="1ECA069A" w14:textId="5D40730A" w:rsidR="00C5049F" w:rsidRPr="00447286" w:rsidRDefault="00542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7286">
              <w:rPr>
                <w:rFonts w:ascii="Times New Roman" w:hAnsi="Times New Roman" w:cs="Times New Roman"/>
                <w:sz w:val="18"/>
                <w:szCs w:val="18"/>
              </w:rPr>
              <w:t>71.12</w:t>
            </w:r>
            <w:r w:rsidR="000D18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4728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D18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47286">
              <w:rPr>
                <w:rFonts w:ascii="Times New Roman" w:hAnsi="Times New Roman" w:cs="Times New Roman"/>
                <w:sz w:val="18"/>
                <w:szCs w:val="18"/>
              </w:rPr>
              <w:t>10.73</w:t>
            </w:r>
          </w:p>
        </w:tc>
        <w:tc>
          <w:tcPr>
            <w:tcW w:w="1635" w:type="dxa"/>
            <w:tcBorders>
              <w:top w:val="nil"/>
              <w:bottom w:val="single" w:sz="12" w:space="0" w:color="auto"/>
            </w:tcBorders>
          </w:tcPr>
          <w:p w14:paraId="6B2371D6" w14:textId="6CA880B3" w:rsidR="00C5049F" w:rsidRPr="00447286" w:rsidRDefault="00542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7286">
              <w:rPr>
                <w:rFonts w:ascii="Times New Roman" w:hAnsi="Times New Roman" w:cs="Times New Roman"/>
                <w:sz w:val="18"/>
                <w:szCs w:val="18"/>
              </w:rPr>
              <w:t>69.65</w:t>
            </w:r>
            <w:r w:rsidR="000D18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4728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D18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47286">
              <w:rPr>
                <w:rFonts w:ascii="Times New Roman" w:hAnsi="Times New Roman" w:cs="Times New Roman"/>
                <w:sz w:val="18"/>
                <w:szCs w:val="18"/>
              </w:rPr>
              <w:t>12.00</w:t>
            </w:r>
          </w:p>
        </w:tc>
      </w:tr>
    </w:tbl>
    <w:p w14:paraId="7D49E798" w14:textId="18B6509D" w:rsidR="006D3303" w:rsidRDefault="005856A0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53F5EF8" wp14:editId="05C511DC">
                <wp:simplePos x="0" y="0"/>
                <wp:positionH relativeFrom="column">
                  <wp:posOffset>-336550</wp:posOffset>
                </wp:positionH>
                <wp:positionV relativeFrom="paragraph">
                  <wp:posOffset>50165</wp:posOffset>
                </wp:positionV>
                <wp:extent cx="5067300" cy="1404620"/>
                <wp:effectExtent l="0" t="0" r="0" b="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673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E9C419" w14:textId="4D261834" w:rsidR="005D3F98" w:rsidRPr="005D3F98" w:rsidRDefault="005856A0" w:rsidP="005D3F98">
                            <w:pP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 w:rsidRPr="00E3041F"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V0</w:t>
                            </w:r>
                            <w:r w:rsidR="00E14D73" w:rsidRPr="00E3041F"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 xml:space="preserve">, V2, V3, </w:t>
                            </w:r>
                            <w:r w:rsidR="005D3F98"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 xml:space="preserve">and </w:t>
                            </w:r>
                            <w:r w:rsidRPr="00E3041F"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 xml:space="preserve">V4 represent </w:t>
                            </w:r>
                            <w:r w:rsidR="00E14D73" w:rsidRPr="00E3041F"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 xml:space="preserve">the </w:t>
                            </w:r>
                            <w:r w:rsidRPr="00E3041F"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baseline</w:t>
                            </w:r>
                            <w:r w:rsidR="005D3F98"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 xml:space="preserve"> and</w:t>
                            </w:r>
                            <w:r w:rsidR="00E14D73" w:rsidRPr="00E3041F"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 xml:space="preserve"> </w:t>
                            </w:r>
                            <w:r w:rsidRPr="00E3041F"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f</w:t>
                            </w:r>
                            <w:r w:rsidRPr="005D3F98"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irst, second, third and fourth month</w:t>
                            </w:r>
                            <w:r w:rsidR="005D3F98" w:rsidRPr="005D3F98"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ly</w:t>
                            </w:r>
                            <w:r w:rsidRPr="005D3F98"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 xml:space="preserve"> follow-up</w:t>
                            </w:r>
                            <w:r w:rsidR="005D3F98" w:rsidRPr="005D3F98"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 xml:space="preserve"> visits</w:t>
                            </w:r>
                            <w:r w:rsidR="00F87FDE" w:rsidRPr="005D3F98"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 xml:space="preserve">, </w:t>
                            </w:r>
                            <w:r w:rsidRPr="005D3F98"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respectively</w:t>
                            </w:r>
                            <w:r w:rsidR="005D3F98"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 xml:space="preserve">.  </w:t>
                            </w:r>
                            <w:r w:rsidR="005D3F98" w:rsidRPr="005D3F98"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DBP = diastolic blood pressure</w:t>
                            </w:r>
                            <w:r w:rsidR="005D3F98"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 xml:space="preserve">; </w:t>
                            </w:r>
                            <w:r w:rsidR="005D3F98" w:rsidRPr="005D3F98"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SBP = systolic blood pressure</w:t>
                            </w:r>
                          </w:p>
                          <w:p w14:paraId="49714023" w14:textId="0614D757" w:rsidR="005856A0" w:rsidRPr="00E3041F" w:rsidRDefault="005856A0">
                            <w:pP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53F5EF8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26.5pt;margin-top:3.95pt;width:399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" stroked="f">
                <v:textbox style="mso-fit-shape-to-text:t">
                  <w:txbxContent>
                    <w:p w14:paraId="3FE9C419" w14:textId="4D261834" w:rsidR="005D3F98" w:rsidRPr="005D3F98" w:rsidRDefault="005856A0" w:rsidP="005D3F98">
                      <w:pP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</w:pPr>
                      <w:r w:rsidRPr="00E3041F"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V0</w:t>
                      </w:r>
                      <w:r w:rsidR="00E14D73" w:rsidRPr="00E3041F"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 xml:space="preserve">, V2, V3, </w:t>
                      </w:r>
                      <w:r w:rsidR="005D3F98"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 xml:space="preserve">and </w:t>
                      </w:r>
                      <w:r w:rsidRPr="00E3041F"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 xml:space="preserve">V4 represent </w:t>
                      </w:r>
                      <w:r w:rsidR="00E14D73" w:rsidRPr="00E3041F"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 xml:space="preserve">the </w:t>
                      </w:r>
                      <w:r w:rsidRPr="00E3041F"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baseline</w:t>
                      </w:r>
                      <w:r w:rsidR="005D3F98"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 xml:space="preserve"> and</w:t>
                      </w:r>
                      <w:r w:rsidR="00E14D73" w:rsidRPr="00E3041F"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 xml:space="preserve"> </w:t>
                      </w:r>
                      <w:r w:rsidRPr="00E3041F"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f</w:t>
                      </w:r>
                      <w:r w:rsidRPr="005D3F98"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irst, second, third and fourth month</w:t>
                      </w:r>
                      <w:r w:rsidR="005D3F98" w:rsidRPr="005D3F98"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ly</w:t>
                      </w:r>
                      <w:r w:rsidRPr="005D3F98"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 xml:space="preserve"> follow-up</w:t>
                      </w:r>
                      <w:r w:rsidR="005D3F98" w:rsidRPr="005D3F98"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 xml:space="preserve"> visits</w:t>
                      </w:r>
                      <w:r w:rsidR="00F87FDE" w:rsidRPr="005D3F98"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 xml:space="preserve">, </w:t>
                      </w:r>
                      <w:r w:rsidRPr="005D3F98"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respectively</w:t>
                      </w:r>
                      <w:r w:rsidR="005D3F98"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 xml:space="preserve">.  </w:t>
                      </w:r>
                      <w:r w:rsidR="005D3F98" w:rsidRPr="005D3F98"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DBP = diastolic blood pressure</w:t>
                      </w:r>
                      <w:r w:rsidR="005D3F98"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 xml:space="preserve">; </w:t>
                      </w:r>
                      <w:r w:rsidR="005D3F98" w:rsidRPr="005D3F98"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SBP = systolic blood pressure</w:t>
                      </w:r>
                    </w:p>
                    <w:p w14:paraId="49714023" w14:textId="0614D757" w:rsidR="005856A0" w:rsidRPr="00E3041F" w:rsidRDefault="005856A0">
                      <w:pP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6D33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7A1254" w14:textId="77777777" w:rsidR="0091067D" w:rsidRDefault="0091067D" w:rsidP="00C5049F">
      <w:r>
        <w:separator/>
      </w:r>
    </w:p>
  </w:endnote>
  <w:endnote w:type="continuationSeparator" w:id="0">
    <w:p w14:paraId="30854FFD" w14:textId="77777777" w:rsidR="0091067D" w:rsidRDefault="0091067D" w:rsidP="00C504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2E1511" w14:textId="77777777" w:rsidR="0091067D" w:rsidRDefault="0091067D" w:rsidP="00C5049F">
      <w:r>
        <w:separator/>
      </w:r>
    </w:p>
  </w:footnote>
  <w:footnote w:type="continuationSeparator" w:id="0">
    <w:p w14:paraId="2AF8757F" w14:textId="77777777" w:rsidR="0091067D" w:rsidRDefault="0091067D" w:rsidP="00C504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revisionView w:markup="0" w:insDel="0" w:formatting="0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FD2"/>
    <w:rsid w:val="000650AD"/>
    <w:rsid w:val="000756A9"/>
    <w:rsid w:val="000A677C"/>
    <w:rsid w:val="000D189F"/>
    <w:rsid w:val="001231F5"/>
    <w:rsid w:val="00176E43"/>
    <w:rsid w:val="002170C6"/>
    <w:rsid w:val="0032776B"/>
    <w:rsid w:val="00431063"/>
    <w:rsid w:val="00447286"/>
    <w:rsid w:val="004541FF"/>
    <w:rsid w:val="004606EB"/>
    <w:rsid w:val="00460FD2"/>
    <w:rsid w:val="00480FE5"/>
    <w:rsid w:val="00542EF5"/>
    <w:rsid w:val="005856A0"/>
    <w:rsid w:val="005C2727"/>
    <w:rsid w:val="005D3F98"/>
    <w:rsid w:val="006C19DF"/>
    <w:rsid w:val="006D3303"/>
    <w:rsid w:val="007016BD"/>
    <w:rsid w:val="0074417B"/>
    <w:rsid w:val="00813F9E"/>
    <w:rsid w:val="0091067D"/>
    <w:rsid w:val="00971BBD"/>
    <w:rsid w:val="009C1F44"/>
    <w:rsid w:val="00BF6343"/>
    <w:rsid w:val="00C5049F"/>
    <w:rsid w:val="00CC50C5"/>
    <w:rsid w:val="00E14D73"/>
    <w:rsid w:val="00E3041F"/>
    <w:rsid w:val="00E31FBF"/>
    <w:rsid w:val="00E9141A"/>
    <w:rsid w:val="00F654E3"/>
    <w:rsid w:val="00F87FDE"/>
    <w:rsid w:val="00FA6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91EFB7"/>
  <w15:chartTrackingRefBased/>
  <w15:docId w15:val="{CF4D724A-EF1A-4AA5-A2C6-CBF0B5114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04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504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504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049F"/>
    <w:rPr>
      <w:sz w:val="18"/>
      <w:szCs w:val="18"/>
    </w:rPr>
  </w:style>
  <w:style w:type="table" w:styleId="TableGrid">
    <w:name w:val="Table Grid"/>
    <w:basedOn w:val="TableNormal"/>
    <w:uiPriority w:val="39"/>
    <w:rsid w:val="00C504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5049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5856A0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D3F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067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38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65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04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42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37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60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13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70738584@qq.com</dc:creator>
  <cp:keywords/>
  <dc:description/>
  <cp:lastModifiedBy>Exelby Liam</cp:lastModifiedBy>
  <cp:revision>2</cp:revision>
  <dcterms:created xsi:type="dcterms:W3CDTF">2022-05-03T05:07:00Z</dcterms:created>
  <dcterms:modified xsi:type="dcterms:W3CDTF">2022-05-03T05:07:00Z</dcterms:modified>
</cp:coreProperties>
</file>